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B89CA7" w14:textId="77777777" w:rsidR="00071F2A" w:rsidRPr="00071F2A" w:rsidRDefault="00071F2A" w:rsidP="00071F2A">
      <w:pPr>
        <w:spacing w:line="480" w:lineRule="auto"/>
        <w:jc w:val="both"/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2"/>
        </w:rPr>
      </w:pPr>
    </w:p>
    <w:tbl>
      <w:tblPr>
        <w:tblW w:w="122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200"/>
      </w:tblGrid>
      <w:tr w:rsidR="00071F2A" w:rsidRPr="0042084B" w14:paraId="618FF5FA" w14:textId="77777777" w:rsidTr="00453C93">
        <w:trPr>
          <w:trHeight w:val="320"/>
        </w:trPr>
        <w:tc>
          <w:tcPr>
            <w:tcW w:w="1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E5FDA" w14:textId="77777777" w:rsidR="00071F2A" w:rsidRPr="0042084B" w:rsidRDefault="00071F2A" w:rsidP="00453C93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42084B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Appendix 1</w:t>
            </w:r>
            <w:r w:rsidRPr="0042084B">
              <w:rPr>
                <w:rFonts w:ascii="Times New Roman" w:eastAsia="Yu Gothic" w:hAnsi="Times New Roman" w:cs="Times New Roman"/>
                <w:color w:val="000000" w:themeColor="text1"/>
              </w:rPr>
              <w:t>. VR Scenario Contents</w:t>
            </w:r>
          </w:p>
        </w:tc>
      </w:tr>
      <w:tr w:rsidR="00071F2A" w:rsidRPr="0042084B" w14:paraId="2146D14B" w14:textId="77777777" w:rsidTr="00453C93">
        <w:trPr>
          <w:trHeight w:val="320"/>
        </w:trPr>
        <w:tc>
          <w:tcPr>
            <w:tcW w:w="1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C521B" w14:textId="77777777" w:rsidR="00071F2A" w:rsidRPr="0042084B" w:rsidRDefault="00071F2A" w:rsidP="00453C93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</w:p>
        </w:tc>
      </w:tr>
      <w:tr w:rsidR="00071F2A" w:rsidRPr="0042084B" w14:paraId="5A5BBD1E" w14:textId="77777777" w:rsidTr="00453C93">
        <w:trPr>
          <w:trHeight w:val="680"/>
        </w:trPr>
        <w:tc>
          <w:tcPr>
            <w:tcW w:w="1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7EAE9" w14:textId="77777777" w:rsidR="00071F2A" w:rsidRPr="0042084B" w:rsidRDefault="00071F2A" w:rsidP="00453C93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2084B">
              <w:rPr>
                <w:rFonts w:ascii="Times New Roman" w:eastAsia="Yu Gothic" w:hAnsi="Times New Roman" w:cs="Times New Roman"/>
                <w:color w:val="000000" w:themeColor="text1"/>
              </w:rPr>
              <w:t xml:space="preserve">Two 5-min VR films were </w:t>
            </w:r>
            <w:proofErr w:type="gramStart"/>
            <w:r w:rsidRPr="0042084B">
              <w:rPr>
                <w:rFonts w:ascii="Times New Roman" w:eastAsia="Yu Gothic" w:hAnsi="Times New Roman" w:cs="Times New Roman"/>
                <w:color w:val="000000" w:themeColor="text1"/>
              </w:rPr>
              <w:t>shown,</w:t>
            </w:r>
            <w:proofErr w:type="gramEnd"/>
            <w:r w:rsidRPr="0042084B">
              <w:rPr>
                <w:rFonts w:ascii="Times New Roman" w:eastAsia="Yu Gothic" w:hAnsi="Times New Roman" w:cs="Times New Roman"/>
                <w:color w:val="000000" w:themeColor="text1"/>
              </w:rPr>
              <w:t xml:space="preserve"> each composed of five scenes filmed from a first-person perspective of an older female person living with dementia (PLWD).</w:t>
            </w:r>
          </w:p>
        </w:tc>
      </w:tr>
      <w:tr w:rsidR="00071F2A" w:rsidRPr="0042084B" w14:paraId="338F3BE7" w14:textId="77777777" w:rsidTr="00453C93">
        <w:trPr>
          <w:trHeight w:val="1020"/>
        </w:trPr>
        <w:tc>
          <w:tcPr>
            <w:tcW w:w="1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304E3" w14:textId="77777777" w:rsidR="00071F2A" w:rsidRPr="0042084B" w:rsidRDefault="00071F2A" w:rsidP="00453C93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2084B">
              <w:rPr>
                <w:rFonts w:ascii="Times New Roman" w:eastAsia="Yu Gothic" w:hAnsi="Times New Roman" w:cs="Times New Roman"/>
                <w:color w:val="000000" w:themeColor="text1"/>
              </w:rPr>
              <w:t>For each scene, two versions were created to contrast “desirable” and “undesirable” communication styles, helping participants reflect on person-</w:t>
            </w:r>
            <w:proofErr w:type="spellStart"/>
            <w:r w:rsidRPr="0042084B">
              <w:rPr>
                <w:rFonts w:ascii="Times New Roman" w:eastAsia="Yu Gothic" w:hAnsi="Times New Roman" w:cs="Times New Roman"/>
                <w:color w:val="000000" w:themeColor="text1"/>
              </w:rPr>
              <w:t>centred</w:t>
            </w:r>
            <w:proofErr w:type="spellEnd"/>
            <w:r w:rsidRPr="0042084B">
              <w:rPr>
                <w:rFonts w:ascii="Times New Roman" w:eastAsia="Yu Gothic" w:hAnsi="Times New Roman" w:cs="Times New Roman"/>
                <w:color w:val="000000" w:themeColor="text1"/>
              </w:rPr>
              <w:t xml:space="preserve"> care. In each scene, participants experienced the PLWD’s perspective and heard her inner thoughts.</w:t>
            </w:r>
          </w:p>
        </w:tc>
      </w:tr>
      <w:tr w:rsidR="00071F2A" w:rsidRPr="0042084B" w14:paraId="431414CF" w14:textId="77777777" w:rsidTr="00453C93">
        <w:trPr>
          <w:trHeight w:val="320"/>
        </w:trPr>
        <w:tc>
          <w:tcPr>
            <w:tcW w:w="12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F9D2AE" w14:textId="77777777" w:rsidR="00071F2A" w:rsidRPr="0042084B" w:rsidRDefault="00071F2A" w:rsidP="00453C93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2084B">
              <w:rPr>
                <w:rFonts w:ascii="Times New Roman" w:eastAsia="Yu Gothic" w:hAnsi="Times New Roman" w:cs="Times New Roman"/>
                <w:color w:val="000000" w:themeColor="text1"/>
              </w:rPr>
              <w:t>The five scenes were:</w:t>
            </w:r>
          </w:p>
        </w:tc>
      </w:tr>
      <w:tr w:rsidR="00071F2A" w:rsidRPr="0042084B" w14:paraId="6558570C" w14:textId="77777777" w:rsidTr="00453C93">
        <w:trPr>
          <w:trHeight w:val="320"/>
        </w:trPr>
        <w:tc>
          <w:tcPr>
            <w:tcW w:w="1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F1A7E" w14:textId="77777777" w:rsidR="00071F2A" w:rsidRPr="0042084B" w:rsidRDefault="00071F2A" w:rsidP="00453C93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42084B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1. Having tea with friends at a café</w:t>
            </w:r>
            <w:r w:rsidRPr="0042084B">
              <w:rPr>
                <w:rFonts w:ascii="Times New Roman" w:eastAsia="Yu Gothic" w:hAnsi="Times New Roman" w:cs="Times New Roman"/>
                <w:color w:val="000000" w:themeColor="text1"/>
              </w:rPr>
              <w:t xml:space="preserve"> – experiencing memory loss and difficulty following the conversation.</w:t>
            </w:r>
          </w:p>
        </w:tc>
      </w:tr>
      <w:tr w:rsidR="00071F2A" w:rsidRPr="0042084B" w14:paraId="50FB03AE" w14:textId="77777777" w:rsidTr="00453C93">
        <w:trPr>
          <w:trHeight w:val="320"/>
        </w:trPr>
        <w:tc>
          <w:tcPr>
            <w:tcW w:w="1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04A32" w14:textId="77777777" w:rsidR="00071F2A" w:rsidRPr="0042084B" w:rsidRDefault="00071F2A" w:rsidP="00453C93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42084B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2. Unable to open the restroom door</w:t>
            </w:r>
            <w:r w:rsidRPr="0042084B">
              <w:rPr>
                <w:rFonts w:ascii="Times New Roman" w:eastAsia="Yu Gothic" w:hAnsi="Times New Roman" w:cs="Times New Roman"/>
                <w:color w:val="000000" w:themeColor="text1"/>
              </w:rPr>
              <w:t xml:space="preserve"> – illustrating impaired judgment.</w:t>
            </w:r>
          </w:p>
        </w:tc>
      </w:tr>
      <w:tr w:rsidR="00071F2A" w:rsidRPr="0042084B" w14:paraId="633CF1ED" w14:textId="77777777" w:rsidTr="00453C93">
        <w:trPr>
          <w:trHeight w:val="320"/>
        </w:trPr>
        <w:tc>
          <w:tcPr>
            <w:tcW w:w="1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907CC" w14:textId="77777777" w:rsidR="00071F2A" w:rsidRPr="0042084B" w:rsidRDefault="00071F2A" w:rsidP="00453C93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42084B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3. Meeting a neighbor on the street</w:t>
            </w:r>
            <w:r w:rsidRPr="0042084B">
              <w:rPr>
                <w:rFonts w:ascii="Times New Roman" w:eastAsia="Yu Gothic" w:hAnsi="Times New Roman" w:cs="Times New Roman"/>
                <w:color w:val="000000" w:themeColor="text1"/>
              </w:rPr>
              <w:t xml:space="preserve"> – forgetting the name of an acquaintance.</w:t>
            </w:r>
          </w:p>
        </w:tc>
      </w:tr>
      <w:tr w:rsidR="00071F2A" w:rsidRPr="0042084B" w14:paraId="64E321FE" w14:textId="77777777" w:rsidTr="00453C93">
        <w:trPr>
          <w:trHeight w:val="320"/>
        </w:trPr>
        <w:tc>
          <w:tcPr>
            <w:tcW w:w="1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A029D" w14:textId="77777777" w:rsidR="00071F2A" w:rsidRPr="0042084B" w:rsidRDefault="00071F2A" w:rsidP="00453C93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42084B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4. Getting lost while returning home</w:t>
            </w:r>
            <w:r w:rsidRPr="0042084B">
              <w:rPr>
                <w:rFonts w:ascii="Times New Roman" w:eastAsia="Yu Gothic" w:hAnsi="Times New Roman" w:cs="Times New Roman"/>
                <w:color w:val="000000" w:themeColor="text1"/>
              </w:rPr>
              <w:t xml:space="preserve"> – depicting disorientation.</w:t>
            </w:r>
          </w:p>
        </w:tc>
      </w:tr>
      <w:tr w:rsidR="00071F2A" w:rsidRPr="0042084B" w14:paraId="103D525D" w14:textId="77777777" w:rsidTr="00453C93">
        <w:trPr>
          <w:trHeight w:val="320"/>
        </w:trPr>
        <w:tc>
          <w:tcPr>
            <w:tcW w:w="12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9BE8C2" w14:textId="77777777" w:rsidR="00071F2A" w:rsidRPr="0042084B" w:rsidRDefault="00071F2A" w:rsidP="00453C93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42084B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5. Reuniting with her son after getting lost</w:t>
            </w:r>
            <w:r w:rsidRPr="0042084B">
              <w:rPr>
                <w:rFonts w:ascii="Times New Roman" w:eastAsia="Yu Gothic" w:hAnsi="Times New Roman" w:cs="Times New Roman"/>
                <w:color w:val="000000" w:themeColor="text1"/>
              </w:rPr>
              <w:t xml:space="preserve"> – showing the emotional impact of disorientation.</w:t>
            </w:r>
          </w:p>
        </w:tc>
      </w:tr>
    </w:tbl>
    <w:p w14:paraId="1B8D853E" w14:textId="77777777" w:rsidR="00071F2A" w:rsidRPr="0042084B" w:rsidRDefault="00071F2A" w:rsidP="00071F2A">
      <w:pPr>
        <w:pStyle w:val="a9"/>
        <w:spacing w:line="480" w:lineRule="auto"/>
        <w:ind w:left="440" w:hanging="440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2084B">
        <w:rPr>
          <w:rFonts w:ascii="Times New Roman" w:hAnsi="Times New Roman" w:cs="Times New Roman"/>
          <w:color w:val="000000" w:themeColor="text1"/>
          <w:sz w:val="22"/>
          <w:szCs w:val="22"/>
        </w:rPr>
        <w:t>Note. VR, virtual reality</w:t>
      </w:r>
    </w:p>
    <w:p w14:paraId="1F3D4BA1" w14:textId="77777777" w:rsidR="00071F2A" w:rsidRPr="0042084B" w:rsidRDefault="00071F2A" w:rsidP="00071F2A">
      <w:pPr>
        <w:pStyle w:val="a9"/>
        <w:spacing w:line="480" w:lineRule="auto"/>
        <w:ind w:left="440" w:hanging="440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0D8B2A7F" w14:textId="77777777" w:rsidR="00071F2A" w:rsidRPr="0042084B" w:rsidRDefault="00071F2A" w:rsidP="00071F2A">
      <w:pPr>
        <w:pStyle w:val="a9"/>
        <w:spacing w:line="480" w:lineRule="auto"/>
        <w:ind w:left="440" w:hanging="440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2EE9F6CC" w14:textId="77777777" w:rsidR="00071F2A" w:rsidRPr="0042084B" w:rsidRDefault="00071F2A" w:rsidP="00071F2A">
      <w:pPr>
        <w:pStyle w:val="a9"/>
        <w:spacing w:line="480" w:lineRule="auto"/>
        <w:ind w:left="440" w:hanging="440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2084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Appendix 2.</w:t>
      </w:r>
      <w:r w:rsidRPr="0042084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tems Used to Assess Awareness of Multidisciplinary Collaboration</w:t>
      </w:r>
    </w:p>
    <w:tbl>
      <w:tblPr>
        <w:tblW w:w="1200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000"/>
        <w:gridCol w:w="1500"/>
        <w:gridCol w:w="1500"/>
      </w:tblGrid>
      <w:tr w:rsidR="00071F2A" w:rsidRPr="0042084B" w14:paraId="7159F84B" w14:textId="77777777" w:rsidTr="00453C93">
        <w:trPr>
          <w:trHeight w:val="280"/>
        </w:trPr>
        <w:tc>
          <w:tcPr>
            <w:tcW w:w="90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DAD79" w14:textId="77777777" w:rsidR="00071F2A" w:rsidRPr="0042084B" w:rsidRDefault="00071F2A" w:rsidP="00453C93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84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. I can contact other professionals involved in the same patient (or client) without hesitation.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4F219" w14:textId="77777777" w:rsidR="00071F2A" w:rsidRPr="0042084B" w:rsidRDefault="00071F2A" w:rsidP="00453C93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84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85537" w14:textId="77777777" w:rsidR="00071F2A" w:rsidRPr="0042084B" w:rsidRDefault="00071F2A" w:rsidP="00453C93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84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071F2A" w:rsidRPr="0042084B" w14:paraId="005F86D3" w14:textId="77777777" w:rsidTr="00453C93">
        <w:trPr>
          <w:trHeight w:val="280"/>
        </w:trPr>
        <w:tc>
          <w:tcPr>
            <w:tcW w:w="120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759DF" w14:textId="77777777" w:rsidR="00071F2A" w:rsidRPr="0042084B" w:rsidRDefault="00071F2A" w:rsidP="00453C93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84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2. I generally understand the difficulties faced by professionals from other disciplines involved in the patient’s (or client’s) care.</w:t>
            </w:r>
          </w:p>
        </w:tc>
      </w:tr>
      <w:tr w:rsidR="00071F2A" w:rsidRPr="0042084B" w14:paraId="57433ACF" w14:textId="77777777" w:rsidTr="00453C93">
        <w:trPr>
          <w:trHeight w:val="280"/>
        </w:trPr>
        <w:tc>
          <w:tcPr>
            <w:tcW w:w="120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3F2B7" w14:textId="77777777" w:rsidR="00071F2A" w:rsidRPr="0042084B" w:rsidRDefault="00071F2A" w:rsidP="00453C93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84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3. I understand the perspectives and care strategies of other professionals working with the same patient (or client).</w:t>
            </w:r>
          </w:p>
        </w:tc>
      </w:tr>
      <w:tr w:rsidR="00071F2A" w:rsidRPr="0042084B" w14:paraId="48181AB5" w14:textId="77777777" w:rsidTr="00453C93">
        <w:trPr>
          <w:trHeight w:val="280"/>
        </w:trPr>
        <w:tc>
          <w:tcPr>
            <w:tcW w:w="105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3407AB" w14:textId="77777777" w:rsidR="00071F2A" w:rsidRPr="0042084B" w:rsidRDefault="00071F2A" w:rsidP="00453C93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84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4. I have opportunities to share and discuss challenges related to dementia care with other professionals.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16F73F" w14:textId="77777777" w:rsidR="00071F2A" w:rsidRPr="0042084B" w:rsidRDefault="00071F2A" w:rsidP="00453C93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84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</w:tbl>
    <w:p w14:paraId="5FC55E1B" w14:textId="77777777" w:rsidR="00071F2A" w:rsidRPr="0042084B" w:rsidRDefault="00071F2A" w:rsidP="00071F2A">
      <w:pPr>
        <w:pStyle w:val="a9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2084B">
        <w:rPr>
          <w:rFonts w:ascii="Times New Roman" w:hAnsi="Times New Roman" w:cs="Times New Roman"/>
          <w:color w:val="000000" w:themeColor="text1"/>
          <w:sz w:val="22"/>
          <w:szCs w:val="22"/>
        </w:rPr>
        <w:t>Participants rated the following four items on a 5-point Likert scale (1 = strongly disagree, 5 = strongly agree).</w:t>
      </w:r>
    </w:p>
    <w:p w14:paraId="31B80F2C" w14:textId="77777777" w:rsidR="00071F2A" w:rsidRPr="0042084B" w:rsidRDefault="00071F2A" w:rsidP="00071F2A">
      <w:pPr>
        <w:pStyle w:val="a9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2084B">
        <w:rPr>
          <w:rFonts w:ascii="Times New Roman" w:hAnsi="Times New Roman" w:cs="Times New Roman"/>
          <w:color w:val="000000" w:themeColor="text1"/>
          <w:sz w:val="22"/>
          <w:szCs w:val="22"/>
        </w:rPr>
        <w:t>The total score ranged from 4 to 20, with higher scores indicating greater awareness of multidisciplinary collaboration.</w:t>
      </w:r>
    </w:p>
    <w:p w14:paraId="708E6E66" w14:textId="77777777" w:rsidR="00071F2A" w:rsidRDefault="00071F2A"/>
    <w:sectPr w:rsidR="00071F2A" w:rsidSect="00071F2A">
      <w:headerReference w:type="default" r:id="rId5"/>
      <w:footerReference w:type="even" r:id="rId6"/>
      <w:footerReference w:type="default" r:id="rId7"/>
      <w:pgSz w:w="11906" w:h="16838"/>
      <w:pgMar w:top="1701" w:right="1701" w:bottom="1701" w:left="1701" w:header="850" w:footer="994" w:gutter="0"/>
      <w:lnNumType w:countBy="1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e"/>
      </w:rPr>
      <w:id w:val="-1598468969"/>
      <w:docPartObj>
        <w:docPartGallery w:val="Page Numbers (Bottom of Page)"/>
        <w:docPartUnique/>
      </w:docPartObj>
    </w:sdtPr>
    <w:sdtContent>
      <w:p w14:paraId="14B3DF60" w14:textId="77777777" w:rsidR="00071F2A" w:rsidRDefault="00071F2A" w:rsidP="00F21120">
        <w:pPr>
          <w:pStyle w:val="ac"/>
          <w:framePr w:wrap="none" w:vAnchor="text" w:hAnchor="margin" w:xAlign="right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separate"/>
        </w:r>
        <w:r>
          <w:rPr>
            <w:rStyle w:val="ae"/>
          </w:rPr>
          <w:fldChar w:fldCharType="end"/>
        </w:r>
      </w:p>
    </w:sdtContent>
  </w:sdt>
  <w:p w14:paraId="538D25A3" w14:textId="77777777" w:rsidR="00071F2A" w:rsidRDefault="00071F2A" w:rsidP="0084068E">
    <w:pPr>
      <w:pStyle w:val="ac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96BC9B" w14:textId="77777777" w:rsidR="00071F2A" w:rsidRDefault="00071F2A" w:rsidP="0084068E">
    <w:pPr>
      <w:pStyle w:val="ac"/>
      <w:ind w:right="360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  <w:sz w:val="22"/>
        <w:szCs w:val="22"/>
      </w:rPr>
      <w:id w:val="37165924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D2ACAE5" w14:textId="77777777" w:rsidR="00071F2A" w:rsidRPr="008B51C0" w:rsidRDefault="00071F2A" w:rsidP="0084068E">
        <w:pPr>
          <w:pStyle w:val="aa"/>
          <w:jc w:val="right"/>
          <w:rPr>
            <w:rFonts w:ascii="Times New Roman" w:hAnsi="Times New Roman" w:cs="Times New Roman"/>
            <w:sz w:val="22"/>
            <w:szCs w:val="22"/>
          </w:rPr>
        </w:pPr>
        <w:r w:rsidRPr="008B51C0">
          <w:rPr>
            <w:rFonts w:ascii="Times New Roman" w:hAnsi="Times New Roman" w:cs="Times New Roman"/>
            <w:sz w:val="22"/>
            <w:szCs w:val="22"/>
          </w:rPr>
          <w:fldChar w:fldCharType="begin"/>
        </w:r>
        <w:r w:rsidRPr="008B51C0">
          <w:rPr>
            <w:rFonts w:ascii="Times New Roman" w:hAnsi="Times New Roman" w:cs="Times New Roman"/>
            <w:sz w:val="22"/>
            <w:szCs w:val="22"/>
          </w:rPr>
          <w:instrText xml:space="preserve"> PAGE   \* MERGEFORMAT </w:instrText>
        </w:r>
        <w:r w:rsidRPr="008B51C0">
          <w:rPr>
            <w:rFonts w:ascii="Times New Roman" w:hAnsi="Times New Roman" w:cs="Times New Roman"/>
            <w:sz w:val="22"/>
            <w:szCs w:val="22"/>
          </w:rPr>
          <w:fldChar w:fldCharType="separate"/>
        </w:r>
        <w:r>
          <w:rPr>
            <w:rFonts w:ascii="Times New Roman" w:hAnsi="Times New Roman" w:cs="Times New Roman"/>
            <w:noProof/>
            <w:sz w:val="22"/>
            <w:szCs w:val="22"/>
          </w:rPr>
          <w:t>20</w:t>
        </w:r>
        <w:r w:rsidRPr="008B51C0">
          <w:rPr>
            <w:rFonts w:ascii="Times New Roman" w:hAnsi="Times New Roman" w:cs="Times New Roman"/>
            <w:noProof/>
            <w:sz w:val="22"/>
            <w:szCs w:val="22"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9D04325"/>
    <w:multiLevelType w:val="hybridMultilevel"/>
    <w:tmpl w:val="5ECE64BA"/>
    <w:lvl w:ilvl="0" w:tplc="2A9E7BDE">
      <w:start w:val="1"/>
      <w:numFmt w:val="bullet"/>
      <w:lvlText w:val=""/>
      <w:lvlJc w:val="left"/>
      <w:pPr>
        <w:ind w:left="440" w:hanging="44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4681640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3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F2A"/>
    <w:rsid w:val="00071F2A"/>
    <w:rsid w:val="00C84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C9CE53"/>
  <w15:chartTrackingRefBased/>
  <w15:docId w15:val="{98C79C17-D045-4D41-87F5-76CA47055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1F2A"/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71F2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71F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71F2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71F2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71F2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71F2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71F2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71F2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71F2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71F2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71F2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71F2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071F2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71F2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71F2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71F2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71F2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71F2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71F2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71F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71F2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71F2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71F2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71F2A"/>
    <w:rPr>
      <w:i/>
      <w:iCs/>
      <w:color w:val="404040" w:themeColor="text1" w:themeTint="BF"/>
    </w:rPr>
  </w:style>
  <w:style w:type="paragraph" w:styleId="a9">
    <w:name w:val="List Paragraph"/>
    <w:basedOn w:val="a"/>
    <w:qFormat/>
    <w:rsid w:val="00071F2A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71F2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71F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71F2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71F2A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rsid w:val="00071F2A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071F2A"/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styleId="ac">
    <w:name w:val="footer"/>
    <w:basedOn w:val="a"/>
    <w:link w:val="ad"/>
    <w:uiPriority w:val="99"/>
    <w:rsid w:val="00071F2A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071F2A"/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character" w:styleId="ae">
    <w:name w:val="page number"/>
    <w:basedOn w:val="a0"/>
    <w:uiPriority w:val="99"/>
    <w:rsid w:val="00071F2A"/>
  </w:style>
  <w:style w:type="character" w:styleId="af">
    <w:name w:val="line number"/>
    <w:basedOn w:val="a0"/>
    <w:uiPriority w:val="99"/>
    <w:semiHidden/>
    <w:unhideWhenUsed/>
    <w:rsid w:val="00071F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3</Words>
  <Characters>1447</Characters>
  <Application>Microsoft Office Word</Application>
  <DocSecurity>0</DocSecurity>
  <Lines>12</Lines>
  <Paragraphs>3</Paragraphs>
  <ScaleCrop>false</ScaleCrop>
  <Company/>
  <LinksUpToDate>false</LinksUpToDate>
  <CharactersWithSpaces>1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</dc:creator>
  <cp:keywords/>
  <dc:description/>
  <cp:lastModifiedBy>WU</cp:lastModifiedBy>
  <cp:revision>1</cp:revision>
  <dcterms:created xsi:type="dcterms:W3CDTF">2025-09-08T03:30:00Z</dcterms:created>
  <dcterms:modified xsi:type="dcterms:W3CDTF">2025-09-08T03:31:00Z</dcterms:modified>
</cp:coreProperties>
</file>